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tbl>
      <w:tblPr>
        <w:tblW w:w="9857" w:type="dxa"/>
        <w:jc w:val="left"/>
        <w:tblInd w:w="-108" w:type="dxa"/>
        <w:tblLayout w:type="fixed"/>
        <w:tblCellMar>
          <w:top w:w="0" w:type="dxa"/>
          <w:left w:w="108" w:type="dxa"/>
          <w:bottom w:w="0" w:type="dxa"/>
          <w:right w:w="108" w:type="dxa"/>
        </w:tblCellMar>
      </w:tblPr>
      <w:tblGrid>
        <w:gridCol w:w="2122"/>
        <w:gridCol w:w="726"/>
        <w:gridCol w:w="7009"/>
      </w:tblGrid>
      <w:tr>
        <w:trPr/>
        <w:tc>
          <w:tcPr>
            <w:tcW w:w="212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3366FF"/>
                <w:sz w:val="20"/>
              </w:rPr>
              <w:t>see page 2 abstract</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3366FF"/>
                <w:sz w:val="20"/>
              </w:rPr>
              <w:t>see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3366FF"/>
                <w:sz w:val="20"/>
              </w:rPr>
              <w:t>see pages 3- 4</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3366FF"/>
                <w:sz w:val="20"/>
              </w:rPr>
              <w:t>see 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3366FF"/>
                <w:sz w:val="20"/>
              </w:rPr>
              <w:t>see page 4-7</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3366FF"/>
                <w:sz w:val="20"/>
              </w:rPr>
              <w:t>see page 4-5</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color w:val="3366FF"/>
                <w:sz w:val="20"/>
              </w:rPr>
              <w:t>see page 4-5</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3366FF"/>
                <w:sz w:val="20"/>
              </w:rPr>
              <w:t>see pages 5-6</w:t>
            </w:r>
          </w:p>
        </w:tc>
      </w:tr>
      <w:tr>
        <w:trPr>
          <w:trHeight w:val="294" w:hRule="atLeast"/>
        </w:trPr>
        <w:tc>
          <w:tcPr>
            <w:tcW w:w="212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see </w:t>
            </w:r>
            <w:r>
              <w:rPr>
                <w:color w:val="3366FF"/>
                <w:sz w:val="20"/>
              </w:rPr>
              <w:t>pages 5-6</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3366FF"/>
                <w:sz w:val="20"/>
              </w:rPr>
              <w:t>See page 8 (assessment of representativeness of sample using routinely collected perinatal data)</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3366FF"/>
                <w:sz w:val="20"/>
              </w:rPr>
              <w:t>See study protocol, referenced in the paper as reference 9, and provided as supplementary file</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3366FF"/>
                <w:sz w:val="20"/>
              </w:rPr>
              <w:t>see pages 5-6</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3366FF"/>
                <w:sz w:val="20"/>
              </w:rPr>
              <w:t>see page 6-7 and page 9 (multivariable analyses)</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3366FF"/>
                <w:sz w:val="20"/>
              </w:rPr>
              <w:t>complete case analysis, few missing data for key exposures or outcome</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color w:val="3366FF"/>
                <w:sz w:val="20"/>
              </w:rPr>
              <w:t>not applicable</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9"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 </w:t>
            </w:r>
            <w:r>
              <w:rPr>
                <w:color w:val="3366FF"/>
                <w:sz w:val="20"/>
              </w:rPr>
              <w:t>see page 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color w:val="3366FF"/>
                <w:sz w:val="20"/>
              </w:rPr>
              <w:t xml:space="preserve"> see page 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bookmarkStart w:id="90" w:name="OLE_LINK4"/>
            <w:r>
              <w:rPr>
                <w:sz w:val="20"/>
              </w:rPr>
              <w:t>(c) Consider use of a flow diagram</w:t>
            </w:r>
            <w:bookmarkEnd w:id="90"/>
            <w:r>
              <w:rPr>
                <w:sz w:val="20"/>
              </w:rPr>
              <w:t xml:space="preserve"> </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3366FF"/>
                <w:sz w:val="20"/>
              </w:rPr>
              <w:t>See Table 1, and text page 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3366FF"/>
                <w:sz w:val="20"/>
              </w:rPr>
              <w:t>see Tables 1 and 2</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color w:val="3366FF"/>
                <w:sz w:val="20"/>
              </w:rPr>
              <w:t>n/a</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r>
              <w:rPr>
                <w:color w:val="3366FF"/>
                <w:sz w:val="20"/>
              </w:rPr>
              <w:t xml:space="preserve"> n/a</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r>
              <w:rPr>
                <w:color w:val="3366FF"/>
                <w:sz w:val="20"/>
              </w:rPr>
              <w:t xml:space="preserve"> n/a</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w:t>
            </w:r>
            <w:r>
              <w:rPr>
                <w:color w:val="3366FF"/>
                <w:sz w:val="20"/>
              </w:rPr>
              <w:t>see Table 3</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3366FF"/>
                <w:sz w:val="20"/>
              </w:rPr>
              <w:t>See Tables 1,2, 4 and 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0000FF"/>
                <w:sz w:val="20"/>
              </w:rPr>
              <w:t>See Tables 1-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color w:val="0000FF"/>
                <w:sz w:val="20"/>
              </w:rPr>
            </w:pPr>
            <w:r>
              <w:rPr>
                <w:sz w:val="20"/>
              </w:rPr>
              <w:t xml:space="preserve">Report other analyses done—eg analyses of subgroups and interactions, and sensitivity analyses </w:t>
            </w:r>
            <w:r>
              <w:rPr>
                <w:color w:val="0000FF"/>
                <w:sz w:val="20"/>
              </w:rPr>
              <w:t>In addition to analyses reported in tables, we ran additional analyses to account for social support, see page 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3366FF"/>
                <w:sz w:val="20"/>
              </w:rPr>
              <w:t>see page 10-11</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3366FF"/>
                <w:sz w:val="20"/>
              </w:rPr>
              <w:t>see page 11</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3366FF"/>
                <w:sz w:val="20"/>
              </w:rPr>
              <w:t>see pages 12-13</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3366FF"/>
                <w:sz w:val="20"/>
              </w:rPr>
              <w:t>See page 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504"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3366FF"/>
                <w:sz w:val="20"/>
              </w:rPr>
              <w:t>See page 1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6T23:39:00Z</dcterms:created>
  <dc:creator>pplouffe</dc:creator>
  <dc:description/>
  <cp:keywords/>
  <dc:language>en-US</dc:language>
  <cp:lastModifiedBy>stephanie brown</cp:lastModifiedBy>
  <cp:lastPrinted>2007-10-15T13:39:00Z</cp:lastPrinted>
  <dcterms:modified xsi:type="dcterms:W3CDTF">2016-01-06T23:5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